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598" w:rsidRDefault="00E07598">
      <w:bookmarkStart w:id="0" w:name="_GoBack"/>
      <w:bookmarkEnd w:id="0"/>
    </w:p>
    <w:tbl>
      <w:tblPr>
        <w:tblW w:w="942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710"/>
        <w:gridCol w:w="2080"/>
        <w:gridCol w:w="1440"/>
        <w:gridCol w:w="607"/>
        <w:gridCol w:w="607"/>
        <w:gridCol w:w="607"/>
        <w:gridCol w:w="728"/>
        <w:gridCol w:w="673"/>
        <w:gridCol w:w="1008"/>
        <w:gridCol w:w="960"/>
      </w:tblGrid>
      <w:tr w:rsidR="00E07598" w:rsidRPr="00E07598" w:rsidTr="00E07598">
        <w:trPr>
          <w:trHeight w:val="20"/>
        </w:trPr>
        <w:tc>
          <w:tcPr>
            <w:tcW w:w="84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Supplemental Table 2.  Rectal differential expression by AJCC stage (adjusted for age, sex, and MSI)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% expressin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Q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Q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R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5% (CI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q-value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&amp;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28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6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6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9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8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30a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5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39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5a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62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26a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0e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46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87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1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88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8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79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8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6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2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65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6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87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7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25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49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7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8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7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6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001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010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8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01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08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8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195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8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48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7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82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8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2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54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7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722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9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3&amp;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4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0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25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26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28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6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29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33-1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34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29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8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30a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5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42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3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46a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4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6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50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8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88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914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915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96b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6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3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19b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2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202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2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2467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2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0c-1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0e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46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5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2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200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24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45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4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22b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63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6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679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7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3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5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7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31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6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2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2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2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8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5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4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55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6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59a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87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2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90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69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07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8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13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16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17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8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8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47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7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38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49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83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93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75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8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793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86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493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6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6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006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2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19e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4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9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50a-3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50b-2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581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584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0.9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512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71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1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3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71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722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6724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769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1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877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7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8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89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9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84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939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</w:tr>
      <w:tr w:rsidR="00E07598" w:rsidRPr="00E07598" w:rsidTr="00E07598">
        <w:trPr>
          <w:trHeight w:val="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hsa-miR-9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0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1.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598" w:rsidRPr="00E07598" w:rsidRDefault="00E07598" w:rsidP="00E075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E07598">
              <w:rPr>
                <w:rFonts w:eastAsia="Times New Roman" w:cs="Times New Roman"/>
                <w:color w:val="000000"/>
                <w:sz w:val="20"/>
              </w:rPr>
              <w:t>0.097</w:t>
            </w:r>
          </w:p>
        </w:tc>
      </w:tr>
    </w:tbl>
    <w:p w:rsidR="00DC6D9D" w:rsidRDefault="00DC6D9D">
      <w:r>
        <w:br w:type="page"/>
      </w:r>
    </w:p>
    <w:sectPr w:rsidR="00DC6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D9D"/>
    <w:rsid w:val="000E1E88"/>
    <w:rsid w:val="0012592F"/>
    <w:rsid w:val="00153F07"/>
    <w:rsid w:val="001728D2"/>
    <w:rsid w:val="002078C0"/>
    <w:rsid w:val="003434C9"/>
    <w:rsid w:val="00553560"/>
    <w:rsid w:val="005E2653"/>
    <w:rsid w:val="00624E59"/>
    <w:rsid w:val="00A32AFC"/>
    <w:rsid w:val="00BD64CD"/>
    <w:rsid w:val="00C93C7D"/>
    <w:rsid w:val="00CF390F"/>
    <w:rsid w:val="00DC6D9D"/>
    <w:rsid w:val="00E0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2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20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Internal Medicine</Company>
  <LinksUpToDate>false</LinksUpToDate>
  <CharactersWithSpaces>1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Slattery</dc:creator>
  <cp:keywords/>
  <dc:description/>
  <cp:lastModifiedBy>VELU</cp:lastModifiedBy>
  <cp:revision>5</cp:revision>
  <dcterms:created xsi:type="dcterms:W3CDTF">2016-07-18T18:01:00Z</dcterms:created>
  <dcterms:modified xsi:type="dcterms:W3CDTF">2016-08-10T06:58:00Z</dcterms:modified>
</cp:coreProperties>
</file>